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52BB565" w:rsidR="00DB4B2C" w:rsidRPr="00410502" w:rsidRDefault="002D175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6BC8CA2" w:rsidR="00DB4B2C" w:rsidRPr="00410502" w:rsidRDefault="002D175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75EF39B" w:rsidR="00DB4B2C" w:rsidRPr="00410502" w:rsidRDefault="002D1751"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036A834" w:rsidR="00DB4B2C" w:rsidRPr="00410502" w:rsidRDefault="002D1751"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337E9B84" w:rsidR="00DB4B2C" w:rsidRPr="00410502" w:rsidRDefault="002D1751" w:rsidP="006B2B65">
            <w:pPr>
              <w:rPr>
                <w:rFonts w:ascii="Arial" w:hAnsi="Arial" w:cs="Arial"/>
                <w:sz w:val="20"/>
                <w:szCs w:val="20"/>
              </w:rPr>
            </w:pPr>
            <w:r>
              <w:rPr>
                <w:rFonts w:ascii="Arial" w:hAnsi="Arial" w:cs="Arial"/>
                <w:sz w:val="20"/>
                <w:szCs w:val="20"/>
              </w:rPr>
              <w:t>No protocol</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131365C" w:rsidR="00DB4B2C" w:rsidRPr="00410502" w:rsidRDefault="002D1751"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2C8B138" w:rsidR="00DB4B2C" w:rsidRPr="00410502" w:rsidRDefault="002D1751"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49C8E38" w:rsidR="00DB4B2C" w:rsidRPr="00410502" w:rsidRDefault="002D1751"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FDDBE36" w:rsidR="00DB4B2C" w:rsidRPr="00410502" w:rsidRDefault="008C0555"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E09BE21" w:rsidR="00DB4B2C" w:rsidRPr="00410502" w:rsidRDefault="002D1751"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E782901" w:rsidR="00DB4B2C" w:rsidRPr="00410502" w:rsidRDefault="002D1751"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FCB3D07" w:rsidR="00DB4B2C" w:rsidRPr="00410502" w:rsidRDefault="002D175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774819F" w:rsidR="00DB4B2C" w:rsidRPr="00410502" w:rsidRDefault="008C0555"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990D2DE" w:rsidR="00DB4B2C" w:rsidRPr="00410502" w:rsidRDefault="008C0555"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884D01A" w:rsidR="00DB4B2C" w:rsidRPr="00410502" w:rsidRDefault="008C0555" w:rsidP="006B2B65">
                <w:pPr>
                  <w:rPr>
                    <w:rFonts w:ascii="Arial" w:hAnsi="Arial" w:cs="Arial"/>
                    <w:sz w:val="20"/>
                    <w:szCs w:val="20"/>
                  </w:rPr>
                </w:pPr>
                <w:r>
                  <w:rPr>
                    <w:rFonts w:ascii="Arial" w:hAnsi="Arial" w:cs="Arial"/>
                    <w:sz w:val="20"/>
                    <w:szCs w:val="20"/>
                  </w:rPr>
                  <w:t>5-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5AADCC8" w:rsidR="00DB4B2C" w:rsidRPr="00410502" w:rsidRDefault="008C0555"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B78D517" w:rsidR="00DB4B2C" w:rsidRPr="00410502" w:rsidRDefault="008C0555" w:rsidP="006B2B65">
                <w:pPr>
                  <w:rPr>
                    <w:rFonts w:ascii="Arial" w:hAnsi="Arial" w:cs="Arial"/>
                    <w:sz w:val="20"/>
                    <w:szCs w:val="20"/>
                  </w:rPr>
                </w:pPr>
                <w:r>
                  <w:rPr>
                    <w:rFonts w:ascii="Arial" w:hAnsi="Arial" w:cs="Arial"/>
                    <w:sz w:val="20"/>
                    <w:szCs w:val="20"/>
                  </w:rPr>
                  <w:t>5-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4D97D25" w:rsidR="00DB4B2C" w:rsidRPr="00410502" w:rsidRDefault="008C0555" w:rsidP="006B2B65">
                <w:pPr>
                  <w:rPr>
                    <w:rFonts w:ascii="Arial" w:hAnsi="Arial" w:cs="Arial"/>
                    <w:sz w:val="20"/>
                    <w:szCs w:val="20"/>
                  </w:rPr>
                </w:pPr>
                <w:r>
                  <w:rPr>
                    <w:rFonts w:ascii="Arial" w:hAnsi="Arial" w:cs="Arial"/>
                    <w:sz w:val="20"/>
                    <w:szCs w:val="20"/>
                  </w:rPr>
                  <w:t>11-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6025812" w:rsidR="00DB4B2C" w:rsidRPr="00410502" w:rsidRDefault="008C0555" w:rsidP="006B2B65">
                <w:pPr>
                  <w:rPr>
                    <w:rFonts w:ascii="Arial" w:hAnsi="Arial" w:cs="Arial"/>
                    <w:sz w:val="20"/>
                    <w:szCs w:val="20"/>
                  </w:rPr>
                </w:pPr>
                <w:r>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3EC2603" w:rsidR="00DB4B2C" w:rsidRPr="00410502" w:rsidRDefault="008C0555" w:rsidP="006B2B65">
                <w:pPr>
                  <w:rPr>
                    <w:rFonts w:ascii="Arial" w:hAnsi="Arial" w:cs="Arial"/>
                    <w:sz w:val="20"/>
                    <w:szCs w:val="20"/>
                  </w:rPr>
                </w:pPr>
                <w:r>
                  <w:rPr>
                    <w:rFonts w:ascii="Arial" w:hAnsi="Arial" w:cs="Arial"/>
                    <w:sz w:val="20"/>
                    <w:szCs w:val="20"/>
                  </w:rPr>
                  <w:t>1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53A3377" w:rsidR="00DB4B2C" w:rsidRPr="00410502" w:rsidRDefault="008C0555" w:rsidP="006B2B6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8E3C0F2" w:rsidR="00DB4B2C" w:rsidRPr="00410502" w:rsidRDefault="008C0555" w:rsidP="006B2B65">
                <w:pPr>
                  <w:rPr>
                    <w:rFonts w:ascii="Arial" w:hAnsi="Arial" w:cs="Arial"/>
                    <w:sz w:val="20"/>
                    <w:szCs w:val="20"/>
                  </w:rPr>
                </w:pPr>
                <w:r>
                  <w:rPr>
                    <w:rFonts w:ascii="Arial" w:hAnsi="Arial" w:cs="Arial"/>
                    <w:sz w:val="20"/>
                    <w:szCs w:val="20"/>
                  </w:rPr>
                  <w:t>1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06013" w14:textId="77777777" w:rsidR="00B04315" w:rsidRDefault="00B04315" w:rsidP="008F00FC">
      <w:pPr>
        <w:spacing w:after="0" w:line="240" w:lineRule="auto"/>
      </w:pPr>
      <w:r>
        <w:separator/>
      </w:r>
    </w:p>
  </w:endnote>
  <w:endnote w:type="continuationSeparator" w:id="0">
    <w:p w14:paraId="7D51CBD7" w14:textId="77777777" w:rsidR="00B04315" w:rsidRDefault="00B0431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B0431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60D1321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71BD53" w14:textId="77777777" w:rsidR="00B04315" w:rsidRDefault="00B04315" w:rsidP="008F00FC">
      <w:pPr>
        <w:spacing w:after="0" w:line="240" w:lineRule="auto"/>
      </w:pPr>
      <w:r>
        <w:separator/>
      </w:r>
    </w:p>
  </w:footnote>
  <w:footnote w:type="continuationSeparator" w:id="0">
    <w:p w14:paraId="12229406" w14:textId="77777777" w:rsidR="00B04315" w:rsidRDefault="00B0431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xmlns:oel="http://schemas.microsoft.com/office/2019/extlst">
          <w:pict>
            <v:rect w14:anchorId="6015862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fl="http://schemas.microsoft.com/office/word/2024/wordml/sdtformatlock" xmlns:w16du="http://schemas.microsoft.com/office/word/2023/wordml/word16du" xmlns:oel="http://schemas.microsoft.com/office/2019/extlst">
          <w:pict>
            <v:shape w14:anchorId="7A2D04E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164C"/>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D175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1952"/>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0555"/>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4315"/>
    <w:rsid w:val="00B169A9"/>
    <w:rsid w:val="00B73A70"/>
    <w:rsid w:val="00B85F7C"/>
    <w:rsid w:val="00BA36C9"/>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BAA0697-9D14-B544-B47D-0DDED0A6A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B1797"/>
    <w:rsid w:val="00481952"/>
    <w:rsid w:val="0055352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79</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Vasuki Dhandapani (Integra)</cp:lastModifiedBy>
  <cp:revision>2</cp:revision>
  <cp:lastPrinted>2018-11-16T17:06:00Z</cp:lastPrinted>
  <dcterms:created xsi:type="dcterms:W3CDTF">2026-04-23T13:13:00Z</dcterms:created>
  <dcterms:modified xsi:type="dcterms:W3CDTF">2026-04-23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